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566"/>
        <w:gridCol w:w="611"/>
        <w:gridCol w:w="523"/>
        <w:gridCol w:w="568"/>
        <w:gridCol w:w="1048"/>
        <w:gridCol w:w="770"/>
        <w:gridCol w:w="1078"/>
        <w:gridCol w:w="625"/>
        <w:gridCol w:w="759"/>
        <w:gridCol w:w="1140"/>
      </w:tblGrid>
      <w:tr w:rsidR="00740568" w:rsidRPr="00B754B1" w:rsidTr="00740568">
        <w:trPr>
          <w:trHeight w:val="294"/>
        </w:trPr>
        <w:tc>
          <w:tcPr>
            <w:tcW w:w="45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/HSCT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UL54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M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UL56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UL97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M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s-ES"/>
              </w:rPr>
              <w:t>97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ral load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tiviral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ender</w:t>
            </w:r>
            <w:proofErr w:type="spellEnd"/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.o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.)</w:t>
            </w:r>
          </w:p>
        </w:tc>
        <w:tc>
          <w:tcPr>
            <w:tcW w:w="45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egion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36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F412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C603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,8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8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,13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19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ragon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8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91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12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87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8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,36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9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0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59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426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L501I/ T503I/ L516R/ A834P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6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9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3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07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426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397R/ T409M/ H411L/M460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00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91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740568" w:rsidRPr="00B754B1" w:rsidRDefault="00740568" w:rsidP="00064EE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1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asc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Country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6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594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29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C603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5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71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 xml:space="preserve">L595S/N510S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0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16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54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:rsidR="00740568" w:rsidRPr="00B754B1" w:rsidRDefault="00740568" w:rsidP="00064EE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595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92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50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585S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31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987G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,74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, CD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4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595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12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17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C607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8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tremadur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1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H520Q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7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T503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C603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7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lastRenderedPageBreak/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397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6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8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8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7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9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08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alearic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8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avarre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595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84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,86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P522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M460I/L595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57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tremadur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5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594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8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L595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5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594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8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24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24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4x1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9x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33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88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66FF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3366FF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594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4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,1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3x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7x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6x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7x1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T503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C603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24X10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 and 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avarre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.85 x 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H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16365C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16365C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.9 x 10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16365C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16365C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.00 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A987G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1X1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, CD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42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66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67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,7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51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4,85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09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1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87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alen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08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99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.65X1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  <w:bookmarkStart w:id="0" w:name="_GoBack"/>
        <w:bookmarkEnd w:id="0"/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lastRenderedPageBreak/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1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alen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2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eon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,30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,9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14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4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8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4X10</w:t>
            </w: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5</w:t>
            </w:r>
            <w:r w:rsidRPr="00B754B1">
              <w:rPr>
                <w:rFonts w:ascii="Calibri" w:eastAsia="Times New Roman" w:hAnsi="Calibri" w:cs="Calibri"/>
                <w:color w:val="FFFFFF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lici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drid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S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,93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nary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slands</w:t>
            </w:r>
            <w:proofErr w:type="spellEnd"/>
          </w:p>
        </w:tc>
      </w:tr>
      <w:tr w:rsidR="00740568" w:rsidRPr="00B754B1" w:rsidTr="00740568">
        <w:trPr>
          <w:trHeight w:val="426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35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stille</w:t>
            </w:r>
            <w:proofErr w:type="spellEnd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La Mancha</w:t>
            </w:r>
          </w:p>
        </w:tc>
      </w:tr>
      <w:tr w:rsidR="00740568" w:rsidRPr="00B754B1" w:rsidTr="00740568">
        <w:trPr>
          <w:trHeight w:val="294"/>
        </w:trPr>
        <w:tc>
          <w:tcPr>
            <w:tcW w:w="455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OT-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30X10</w:t>
            </w:r>
            <w:r w:rsidRPr="00B754B1">
              <w:rPr>
                <w:rFonts w:ascii="Calibri" w:eastAsia="Times New Roman" w:hAnsi="Calibri" w:cs="Calibri"/>
                <w:color w:val="3A3838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CV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40568" w:rsidRPr="00B754B1" w:rsidRDefault="00740568" w:rsidP="00064E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754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ndalucia</w:t>
            </w:r>
            <w:proofErr w:type="spellEnd"/>
          </w:p>
        </w:tc>
      </w:tr>
    </w:tbl>
    <w:p w:rsidR="00EA7A8D" w:rsidRDefault="00EA7A8D"/>
    <w:sectPr w:rsidR="00EA7A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568"/>
    <w:rsid w:val="00740568"/>
    <w:rsid w:val="00EA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9C509"/>
  <w15:chartTrackingRefBased/>
  <w15:docId w15:val="{2EA38CF9-883B-4D7C-87FB-345A0F4A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568"/>
    <w:pPr>
      <w:spacing w:line="360" w:lineRule="auto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1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David Tarrago Asensio</cp:lastModifiedBy>
  <cp:revision>1</cp:revision>
  <dcterms:created xsi:type="dcterms:W3CDTF">2022-11-25T11:32:00Z</dcterms:created>
  <dcterms:modified xsi:type="dcterms:W3CDTF">2022-11-25T11:34:00Z</dcterms:modified>
</cp:coreProperties>
</file>